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07DB0" w14:textId="7B291CF5" w:rsidR="00F71C4B" w:rsidRDefault="00B344A5" w:rsidP="00994E69">
      <w:pPr>
        <w:spacing w:after="0" w:line="240" w:lineRule="auto"/>
        <w:jc w:val="both"/>
        <w:rPr>
          <w:rFonts w:ascii="Times New Roman" w:eastAsiaTheme="majorEastAsia" w:hAnsi="Times New Roman" w:cs="Times New Roman"/>
          <w:sz w:val="20"/>
          <w:szCs w:val="20"/>
        </w:rPr>
      </w:pPr>
      <w:r w:rsidRPr="00696B60">
        <w:rPr>
          <w:rFonts w:ascii="Times New Roman" w:eastAsiaTheme="majorEastAsia" w:hAnsi="Times New Roman" w:cs="Times New Roman"/>
          <w:b/>
          <w:bCs/>
          <w:sz w:val="20"/>
          <w:szCs w:val="20"/>
        </w:rPr>
        <w:t>Supplementary File 1</w:t>
      </w:r>
      <w:r w:rsidRPr="00696B60">
        <w:rPr>
          <w:rFonts w:ascii="Times New Roman" w:eastAsiaTheme="majorEastAsia" w:hAnsi="Times New Roman" w:cs="Times New Roman"/>
          <w:sz w:val="20"/>
          <w:szCs w:val="20"/>
        </w:rPr>
        <w:t xml:space="preserve">. Consolidated phenolic constituents in </w:t>
      </w:r>
      <w:r w:rsidRPr="00696B60">
        <w:rPr>
          <w:rFonts w:ascii="Times New Roman" w:eastAsiaTheme="majorEastAsia" w:hAnsi="Times New Roman" w:cs="Times New Roman"/>
          <w:i/>
          <w:iCs/>
          <w:sz w:val="20"/>
          <w:szCs w:val="20"/>
        </w:rPr>
        <w:t>Eucalyptus</w:t>
      </w:r>
      <w:r w:rsidRPr="00696B60">
        <w:rPr>
          <w:rFonts w:ascii="Times New Roman" w:eastAsiaTheme="majorEastAsia" w:hAnsi="Times New Roman" w:cs="Times New Roman"/>
          <w:sz w:val="20"/>
          <w:szCs w:val="20"/>
        </w:rPr>
        <w:t xml:space="preserve">. Data were compiled from peer-reviewed studies published between 2009 and 2025, covering multiple </w:t>
      </w:r>
      <w:r w:rsidRPr="00696B60">
        <w:rPr>
          <w:rFonts w:ascii="Times New Roman" w:eastAsiaTheme="majorEastAsia" w:hAnsi="Times New Roman" w:cs="Times New Roman"/>
          <w:i/>
          <w:iCs/>
          <w:sz w:val="20"/>
          <w:szCs w:val="20"/>
        </w:rPr>
        <w:t>Eucalyptus</w:t>
      </w:r>
      <w:r w:rsidRPr="00696B60">
        <w:rPr>
          <w:rFonts w:ascii="Times New Roman" w:eastAsiaTheme="majorEastAsia" w:hAnsi="Times New Roman" w:cs="Times New Roman"/>
          <w:sz w:val="20"/>
          <w:szCs w:val="20"/>
        </w:rPr>
        <w:t xml:space="preserve"> species and plant tissues.</w:t>
      </w:r>
    </w:p>
    <w:p w14:paraId="2338BC3E" w14:textId="77777777" w:rsidR="00696B60" w:rsidRPr="00696B60" w:rsidRDefault="00696B60" w:rsidP="00994E6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5137" w:type="pct"/>
        <w:tblLook w:val="04A0" w:firstRow="1" w:lastRow="0" w:firstColumn="1" w:lastColumn="0" w:noHBand="0" w:noVBand="1"/>
      </w:tblPr>
      <w:tblGrid>
        <w:gridCol w:w="2527"/>
        <w:gridCol w:w="1521"/>
        <w:gridCol w:w="811"/>
        <w:gridCol w:w="1763"/>
        <w:gridCol w:w="2255"/>
      </w:tblGrid>
      <w:tr w:rsidR="00D551CB" w:rsidRPr="00696B60" w14:paraId="0E31ED1A" w14:textId="77777777" w:rsidTr="000E003F"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21AF0" w14:textId="77777777" w:rsidR="00D551CB" w:rsidRPr="00696B60" w:rsidRDefault="00000000" w:rsidP="0099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>Compound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A6475" w14:textId="77777777" w:rsidR="00521DDF" w:rsidRPr="00696B60" w:rsidRDefault="00E50F44" w:rsidP="0099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ucalyptus</w:t>
            </w:r>
          </w:p>
          <w:p w14:paraId="73404A11" w14:textId="1A4C36AE" w:rsidR="00D551CB" w:rsidRPr="00696B60" w:rsidRDefault="00521DDF" w:rsidP="0099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="00E50F44"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>pecies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66910" w14:textId="787A2D63" w:rsidR="00D551CB" w:rsidRPr="00696B60" w:rsidRDefault="00000000" w:rsidP="0099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lant </w:t>
            </w:r>
            <w:r w:rsidR="00521DDF"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>tissues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D64B3" w14:textId="77777777" w:rsidR="00FD451C" w:rsidRPr="00696B60" w:rsidRDefault="00000000" w:rsidP="00FD451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>Content</w:t>
            </w:r>
            <w:r w:rsidR="00FD451C"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  <w:p w14:paraId="67D93A17" w14:textId="4E542C1E" w:rsidR="00D551CB" w:rsidRPr="00696B60" w:rsidRDefault="00000000" w:rsidP="00FD451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mg/g </w:t>
            </w:r>
            <w:r w:rsidR="00FD451C"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>dry weight</w:t>
            </w:r>
            <w:r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675CD" w14:textId="77777777" w:rsidR="00D551CB" w:rsidRPr="00696B60" w:rsidRDefault="00000000" w:rsidP="0099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D551CB" w:rsidRPr="00696B60" w14:paraId="53A11C49" w14:textId="77777777" w:rsidTr="000E003F"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1B7B1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inic acid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0D273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654C0" w14:textId="668480A1" w:rsidR="00D551CB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E34D3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68 ± 0.16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D4BC7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D551CB" w:rsidRPr="00696B60" w14:paraId="721B908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6C6F442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9957CB6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6DE522B" w14:textId="6FC15733" w:rsidR="00D551CB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A0325CB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0.61 ± 0.2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5CDC56B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D551CB" w:rsidRPr="00696B60" w14:paraId="4175DBA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6858D00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C7F04C0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FE62C17" w14:textId="424B4E38" w:rsidR="00D551CB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C364F64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83 ± 0.0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A906B6B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D551CB" w:rsidRPr="00696B60" w14:paraId="4350887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177C80A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 gallat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B4220F1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2F69A50" w14:textId="748730EC" w:rsidR="00D551CB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98AC3F6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54 ± 0.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B8C6020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D551CB" w:rsidRPr="00696B60" w14:paraId="1131C70C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38FF2BC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45FBDEF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8065709" w14:textId="0CE1A351" w:rsidR="00D551CB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645CC9D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2.79 ± 0.4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EC75C6F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D551CB" w:rsidRPr="00696B60" w14:paraId="7A53101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DADDE18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llag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22E042D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A631ACC" w14:textId="7D85B01C" w:rsidR="00D551CB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707E5E4" w14:textId="77777777" w:rsidR="00D551CB" w:rsidRPr="00696B60" w:rsidRDefault="000000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5.43 ± 0.3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50B373D" w14:textId="77777777" w:rsidR="00D551CB" w:rsidRPr="00696B60" w:rsidRDefault="000000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67D768C8" w14:textId="77777777" w:rsidTr="00E854C3">
        <w:trPr>
          <w:trHeight w:val="173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1CF6EA6" w14:textId="10A199F6" w:rsidR="008447DC" w:rsidRPr="00696B60" w:rsidRDefault="00E854C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oyl-bis-HHDP</w:t>
            </w:r>
            <w:r w:rsidR="00504FE2" w:rsidRPr="00696B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DD497DF" w14:textId="113D132A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FD2F705" w14:textId="14762086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B5B3D5A" w14:textId="0785C7A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5.81 ± 0.1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64D8AED" w14:textId="35E12386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100B51F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130430B" w14:textId="3378572B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igalloylglucos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388B605" w14:textId="09D8192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EBB9A0F" w14:textId="1D10D8C1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E120CC9" w14:textId="7FD6F4F0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4.75 ± 0.1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58164F8" w14:textId="07C0CD13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7DA43D4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65510A5" w14:textId="10EA8624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86C61D4" w14:textId="2EE3C22E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0F204B0" w14:textId="51063544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FAACBC0" w14:textId="31739086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68.2 ± 0.6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6574950" w14:textId="70F76315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3CFC160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C25F477" w14:textId="48A3A51F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llagic acid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hamnosid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720764A" w14:textId="342D55B0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366AE82" w14:textId="0215D568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541587E" w14:textId="556A5CC3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7.32 ± 0.4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6EC9425" w14:textId="774EB82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4A96942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490A895" w14:textId="1D8E985D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Isorhamnetin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CA02F12" w14:textId="4DB2E792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83AC8AA" w14:textId="5BA6D7A1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230F6CC" w14:textId="037BCC6A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17 ± 0.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B78F688" w14:textId="155186CA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0776378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F9C9ED6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i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686745A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F2A56CB" w14:textId="13AF737A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6508921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7.54 ± 0.2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AA99997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19B482F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D3E2C88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53F5777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A0B45F2" w14:textId="4294B427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D874D52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5.84 ± 0.1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AAE3F05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59D2C1A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D107FD7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D053399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B993BEB" w14:textId="1059CC05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09C56DA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27 ± 0.0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8BCB0AD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011B75F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55AFCBB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 gallat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E9E511A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A9A0AA4" w14:textId="3A49C47B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2971843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.46 ± 0.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98A7E48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3177F6E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58A189F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DDF3798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764B187" w14:textId="7992F58B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CFB481B" w14:textId="3D5C75CC" w:rsidR="008447DC" w:rsidRPr="00696B60" w:rsidRDefault="00E36FB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F0A1943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2B77391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248EF43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llag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30FBF46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E29A36B" w14:textId="62BCA90A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E6F0230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4.99 ± 0.2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3B39565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8447DC" w:rsidRPr="00696B60" w14:paraId="57EFA35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7D68C7D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CD85C6C" w14:textId="77777777" w:rsidR="008447DC" w:rsidRPr="00696B60" w:rsidRDefault="008447DC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35E59E0" w14:textId="6EB5DA4C" w:rsidR="008447DC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8447DC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5AABA85" w14:textId="264ADE08" w:rsidR="008447DC" w:rsidRPr="00696B60" w:rsidRDefault="00E36FB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1C2597B" w14:textId="77777777" w:rsidR="008447DC" w:rsidRPr="00696B60" w:rsidRDefault="008447DC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21640AD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3F6FDCF" w14:textId="5A480DF1" w:rsidR="007C3C23" w:rsidRPr="00696B60" w:rsidRDefault="00E854C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oyl-bis-HHDP</w:t>
            </w:r>
            <w:r w:rsidR="00504FE2" w:rsidRPr="00696B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573CEEF" w14:textId="78BF337B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6D66D68" w14:textId="497ED33B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B300CAB" w14:textId="2E1D21A9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7.34 ± 0.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D62C674" w14:textId="540EEE8D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508D890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265D181" w14:textId="3FD53155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723140F" w14:textId="216B7303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7C56741" w14:textId="73079E74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B17005B" w14:textId="11E2834F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18.86 ± 0.7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C75716F" w14:textId="5BE276AE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717F04E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DC2ECFC" w14:textId="13D77015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llagic acid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hamnosid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A0A53C4" w14:textId="1E436670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93C6657" w14:textId="4D5DFB4C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D2ECCCD" w14:textId="5365391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0.81 ± 0.1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773D354" w14:textId="19EFDACA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405E0FE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7FF126E" w14:textId="76EE3FFD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Isorhamnetin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F72FE39" w14:textId="3E15212E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urogrand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98F98A4" w14:textId="3A0D5FE5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4DF8D70" w14:textId="615A5CCE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33 ± 0.0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F41F4EE" w14:textId="21A9283D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1126D662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F5B2544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i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6B16C8F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F9E6F08" w14:textId="7676503B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C1671E0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5.74 ± 0.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41B94C3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2B1E5E9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9FB2367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289E9ED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FE01C31" w14:textId="6F4A7915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3A63747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7.95 ± 0.1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AA37077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68E6701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720C7FD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FA500A9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81745BD" w14:textId="16B39DE1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FDB1E2D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17 ± 0.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4219F3C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6FED8AA2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B667A57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 gallat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5705BF5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284A5B0" w14:textId="00626184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5D5290E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59 ± 0.0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D94C8F1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03A9C59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6EC54D4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37EF2C0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8339042" w14:textId="26399358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D320C04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4.44 ± 0.2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403DFB3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76AE157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30E43D1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54C7C78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24FF5BE" w14:textId="3611802A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0932E1A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0.99 ± 0.2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95C5823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2D65904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F7BA0BA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llag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4D1AF27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B392BC1" w14:textId="37FEB5C0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B507AFB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8.72 ± 0.1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98AD04B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604EEA4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C5DEFFB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axifol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ACC3C63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8357163" w14:textId="55DAF00C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54BD17C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.91 ± 0.1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8B058E4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7ECFBF1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E7FBD7A" w14:textId="5BFC687C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594D6ED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idenii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A060144" w14:textId="1BBE59EC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36B45E7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.18 ± 0.10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5656B3C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3269F36C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2E32E47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0730793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7F66B92" w14:textId="0EB3A6A8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389905E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16 ± 0.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F740ED5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6993226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5AC3B3F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Isorhamn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B699E87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DF3752F" w14:textId="2B7AED70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FE38B99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95 ± 0.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76F72C7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7C3C23" w:rsidRPr="00696B60" w14:paraId="6E20EAE5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C9C52D0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421DDA4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2409B85" w14:textId="3E739550" w:rsidR="007C3C23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C3C23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39B06F9" w14:textId="77777777" w:rsidR="007C3C23" w:rsidRPr="00696B60" w:rsidRDefault="007C3C2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87 ± 0.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D674724" w14:textId="77777777" w:rsidR="007C3C23" w:rsidRPr="00696B60" w:rsidRDefault="007C3C2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5884CC7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6EB9822" w14:textId="0B4FB4C0" w:rsidR="003F5108" w:rsidRPr="00696B60" w:rsidRDefault="00E854C3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oyl-bis-HHDP</w:t>
            </w:r>
            <w:r w:rsidR="00504FE2" w:rsidRPr="00696B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7381881" w14:textId="2A90C5D5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E1109FE" w14:textId="533A75B7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EB93C27" w14:textId="0EE46C7D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8.44 ± 0.3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34566C8" w14:textId="47BBC9A0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2C3562D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7AA5007" w14:textId="240DAE1E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ihydroxy-isopropylchromone-hex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BCCD244" w14:textId="56AF74A4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BAB5D9D" w14:textId="02E0D8A0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832FA85" w14:textId="0A98E731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.7 ± 0.0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6C199C7" w14:textId="0A32E328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5DA6D3F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AEFE749" w14:textId="5EC98EA1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Isorhamnetin-hex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088A9D2" w14:textId="076B0090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5E7B003" w14:textId="3A096619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4582AF2" w14:textId="30F9D2B4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72 ± 0.0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574672D" w14:textId="5D413BD0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3384AF8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2C75B12" w14:textId="512FB361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llagic acid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4FD6DD3" w14:textId="4BB6950A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96AF88B" w14:textId="3EAF509E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7CDAB82" w14:textId="51635532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13 ± 0.1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8399136" w14:textId="2AA082F0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5026645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53DD6C8" w14:textId="04B545F0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-ellagic acid-pent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065A1F4" w14:textId="11489100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602EBAE" w14:textId="7BB330B9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918241E" w14:textId="4A77BF24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9.16 ± 0.3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E2E4552" w14:textId="0A9B047A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0CE9048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730BEC3" w14:textId="3A02171C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yricetin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413245F" w14:textId="5870DB8F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D6708C9" w14:textId="7F25848B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4C8CA4E" w14:textId="011F75A2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5.27 ± 0.1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605F085" w14:textId="7807654E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43AB88A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1CC94D6" w14:textId="2008D996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arns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076943C" w14:textId="7E72A122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0218802" w14:textId="4F3AA87D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16B6FC5" w14:textId="4DA3335A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15 ± 0.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1ABB780" w14:textId="4EC648E3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2ACA63E2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FBF5CD5" w14:textId="14A16CFC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arnsetin-hex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B594466" w14:textId="1C4B24A9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AA1E1E9" w14:textId="4F8D4FD3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F646DDA" w14:textId="1C17F37C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25 ± 0.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AD72599" w14:textId="27E70781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405FC9E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5D84E96" w14:textId="4A79CD12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riodictyo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64BA3CF" w14:textId="005B5C0B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ED83BCD" w14:textId="27F25C02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87B0E33" w14:textId="3400DB00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93 ± 0.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3DC957F" w14:textId="5878B45E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6E26C29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F6CA890" w14:textId="6FBEF938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Isorhamn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68B8E22" w14:textId="484D6245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iden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2D85E76" w14:textId="3E180AD8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1AC7982" w14:textId="146893D5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95 ± 0.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0BE4341" w14:textId="29AC4E5F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2)</w:t>
            </w:r>
          </w:p>
        </w:tc>
      </w:tr>
      <w:tr w:rsidR="003F5108" w:rsidRPr="00696B60" w14:paraId="27F0807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FE04395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98D96A6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7D95152" w14:textId="69BFE151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71189A9" w14:textId="220BB2CA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53 ± 0.1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6DAEE30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F5108" w:rsidRPr="00696B60" w14:paraId="6F58167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07CB3E3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B0DEBD2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01CC7C2" w14:textId="14E07978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B28299B" w14:textId="722A2906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0765E2" w:rsidRPr="00696B6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± 0.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ED0E7C4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F5108" w:rsidRPr="00696B60" w14:paraId="276378BC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1634314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inap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8111A5F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32DB2FC" w14:textId="542F7CB5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B384CC8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.95 ± 0.0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9E66953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F5108" w:rsidRPr="00696B60" w14:paraId="3DC3A6E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E1B8722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11BFE16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9EF90EB" w14:textId="5A5F8BEB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6977C2F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.47 ± 0.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C83F7BC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F5108" w:rsidRPr="00696B60" w14:paraId="35AD9E9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5E71AA7" w14:textId="11A5BB32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="007A2E80" w:rsidRPr="00696B60">
              <w:rPr>
                <w:rFonts w:ascii="Times New Roman" w:hAnsi="Times New Roman" w:cs="Times New Roman"/>
                <w:sz w:val="20"/>
                <w:szCs w:val="20"/>
              </w:rPr>
              <w:t>Hydroxy benzo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DF6429F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B66B251" w14:textId="0F2675DC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DD39E20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43 ± 0.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A65FD26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F5108" w:rsidRPr="00696B60" w14:paraId="740D15C2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0AA6744" w14:textId="2745497C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-</w:t>
            </w:r>
            <w:r w:rsidR="00D656D4" w:rsidRPr="00696B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oumar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4487612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AE64643" w14:textId="2DFB111A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F225B3F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21 ± 0.1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41350BD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F5108" w:rsidRPr="00696B60" w14:paraId="267EB84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508AF09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Feru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92FB3FA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6185124" w14:textId="051A7E7C" w:rsidR="003F510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F510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DEDAB52" w14:textId="77777777" w:rsidR="003F5108" w:rsidRPr="00696B60" w:rsidRDefault="003F510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8.71 ± 0.2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1D22913" w14:textId="77777777" w:rsidR="003F5108" w:rsidRPr="00696B60" w:rsidRDefault="003F510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59D9E35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0971790" w14:textId="2A017066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F6FF009" w14:textId="2F2768F6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4588BDF" w14:textId="08D1164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3FAB491" w14:textId="102051EA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53 ± 0.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3EDEE41" w14:textId="0CCAF1DB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6E49A2A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34D6AD7" w14:textId="1441BA9F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C08A09C" w14:textId="15F281C2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20646BB" w14:textId="5391EFDA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5D44768" w14:textId="5DCE89E2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.1 ± 0.1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BC42198" w14:textId="60AD1076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720E455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DCD4881" w14:textId="16F32F1A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inap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7633CDA" w14:textId="1368A188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52255AD" w14:textId="20AB5A22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13DCFEC" w14:textId="6B876F74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.68 ± 0.1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B5E7728" w14:textId="6A5D57A8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5A6C9A5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9CC0099" w14:textId="4A8A6E55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="007A2E80" w:rsidRPr="00696B60">
              <w:rPr>
                <w:rFonts w:ascii="Times New Roman" w:hAnsi="Times New Roman" w:cs="Times New Roman"/>
                <w:sz w:val="20"/>
                <w:szCs w:val="20"/>
              </w:rPr>
              <w:t>Hydroxy benzo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23FCE04" w14:textId="30099EC5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4CF4086" w14:textId="7307F572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DEB430D" w14:textId="05199AB5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1.03 ± 1.0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578128E" w14:textId="19F8AB3D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3CBB34EC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8E1128C" w14:textId="19DD3041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Vanill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D9147C6" w14:textId="7C1CC68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97B3247" w14:textId="13601712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6447BE0" w14:textId="23C5819A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83 ± 0.1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C510F0D" w14:textId="73CE0984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1FE2DDC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15AF794" w14:textId="26041681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Vani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9D8C081" w14:textId="76F91683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B5E0999" w14:textId="6861BC5E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1A332A3" w14:textId="5600ED81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57 ± 0.0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CDA5B07" w14:textId="0FB263D4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29AAA19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1BE2E29" w14:textId="541DBAC8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-</w:t>
            </w:r>
            <w:r w:rsidR="00D60C26" w:rsidRPr="00696B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oumar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7FDC5AC" w14:textId="4CE187F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D9504BE" w14:textId="08845026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8E3BBC6" w14:textId="52E450FD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45 ± 0.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3A77118" w14:textId="49AC7436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771AFFE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1C2471E" w14:textId="5E2E4276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52F10A2" w14:textId="6B38214A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99DDC4F" w14:textId="3E47C06C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819AB26" w14:textId="3BDD344B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36 ± 0.0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BC7B296" w14:textId="77F31E4B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7E7F4CC5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9988929" w14:textId="2FB88601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BD2B7AC" w14:textId="63620EFD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DDD09CA" w14:textId="28CFE23C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3CD6F16" w14:textId="445B2EBA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.53 ± 0.1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B2B7DA0" w14:textId="44DE2BEA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2BDE027C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4EFBA57" w14:textId="0858012E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inap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BCC8807" w14:textId="43E5EA88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08B4816" w14:textId="61148E7D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A596223" w14:textId="4DB45E98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62 ± 0.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216B301" w14:textId="1A4795D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3A58994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323BCE4" w14:textId="48C36274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D124174" w14:textId="66634F73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065FC0C" w14:textId="619C675F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3832A68" w14:textId="249A64F1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6.49 ± 0.1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9FEADA5" w14:textId="5384E72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22941885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94C4681" w14:textId="67D73604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="00D656D4" w:rsidRPr="00696B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oumar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E39AE28" w14:textId="0AEBEC23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5DB38EF" w14:textId="1690BFFB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623DACD" w14:textId="1520B002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6.66 ± 1.2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88DCA3B" w14:textId="2CA4925E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6A5D2AA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EFC54E5" w14:textId="2707DC4B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Feru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151A4C4" w14:textId="17CEA9C6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42AC94B" w14:textId="464949E5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8793723" w14:textId="08AC93FB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8.14 ± 1.1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D44FAFA" w14:textId="408FF9C3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36768DB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A8E0B46" w14:textId="1410F5A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653730B" w14:textId="6E53C71A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A713514" w14:textId="767614C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40E1011" w14:textId="2D5A1ECF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23 ± 0.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A8B20D0" w14:textId="6E6D90F8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101C311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A456896" w14:textId="0AEFB2AB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3CA3BBB" w14:textId="2FE0A6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062245E" w14:textId="7B539117" w:rsidR="00340B78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019DCCD" w14:textId="1CD7183D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3.47 ± 1.2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B387639" w14:textId="7C5F5FD8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EE30F4" w:rsidRPr="00696B60" w14:paraId="3006D2A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18063EE" w14:textId="28A60DB5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58673CF" w14:textId="585EE5C4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2159794" w14:textId="37F5062B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164D844" w14:textId="38AEF2E2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1 ± 0.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4C977D4" w14:textId="611C709A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EE30F4" w:rsidRPr="00696B60" w14:paraId="6E35628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87F2FCD" w14:textId="0568AC74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inap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259C8C1" w14:textId="4BA1756E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9776291" w14:textId="1A85F2E6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40D0EF8" w14:textId="713D6CF2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6.05 ± 0.3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4042612" w14:textId="1B18B23E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EE30F4" w:rsidRPr="00696B60" w14:paraId="42D1DA1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75353EC" w14:textId="1BAC8D7F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2C769F6" w14:textId="0C22E604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738EB7E" w14:textId="428CACE1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DAF148A" w14:textId="007200DC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15 ± 0.1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0B3F52E" w14:textId="1D7AB663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EE30F4" w:rsidRPr="00696B60" w14:paraId="0620459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9500656" w14:textId="5730F54A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="007A2E80" w:rsidRPr="00696B60">
              <w:rPr>
                <w:rFonts w:ascii="Times New Roman" w:hAnsi="Times New Roman" w:cs="Times New Roman"/>
                <w:sz w:val="20"/>
                <w:szCs w:val="20"/>
              </w:rPr>
              <w:t>Hydroxy benzo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E1019B1" w14:textId="31DECDE4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AB645F0" w14:textId="50F7BB7C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DA5C939" w14:textId="4FA153EC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43 ± 0.1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C258306" w14:textId="07B3C0D8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EE30F4" w:rsidRPr="00696B60" w14:paraId="0563760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765B3D2" w14:textId="6A244888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Feru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3B0589A" w14:textId="4B8D84A3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F43F991" w14:textId="1D11388B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DC9FF8C" w14:textId="3B334594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.5 ± 0.1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95D8FD4" w14:textId="15F9DFE2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EE30F4" w:rsidRPr="00696B60" w14:paraId="08C0E04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4C2BD55" w14:textId="5590FB03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Vanill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DE61EE6" w14:textId="0F262EC5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03C4029" w14:textId="44356360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276403B" w14:textId="111748F3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5.71 ± 0.2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D8B0161" w14:textId="63D35AB3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EE30F4" w:rsidRPr="00696B60" w14:paraId="79EC059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0A17969" w14:textId="156B09C5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Vani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DBBA056" w14:textId="40247C8B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202F25D" w14:textId="53AEE862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6189B92" w14:textId="501C59E8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44 ± 0.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9151C50" w14:textId="3E4B6FCD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EE30F4" w:rsidRPr="00696B60" w14:paraId="2B904EA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9FD6F32" w14:textId="270677DA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A9FB1F9" w14:textId="1C3B46D9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B7B6B01" w14:textId="7BF0611A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8C5057D" w14:textId="1C37A688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8 ± 0.1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9707DA1" w14:textId="5B3D5EC6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EE30F4" w:rsidRPr="00696B60" w14:paraId="660A7F0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5E5D0D2" w14:textId="45E47ADC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innam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C88D085" w14:textId="17349E24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tereticor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7B45C0E" w14:textId="183890B6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D3C417A" w14:textId="6072F59A" w:rsidR="00EE30F4" w:rsidRPr="00696B60" w:rsidRDefault="00EE30F4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61 ± 0.1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BA8CE99" w14:textId="5C69CB63" w:rsidR="00EE30F4" w:rsidRPr="00696B60" w:rsidRDefault="00EE30F4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audhry et al. (2023)</w:t>
            </w:r>
          </w:p>
        </w:tc>
      </w:tr>
      <w:tr w:rsidR="00340B78" w:rsidRPr="00696B60" w14:paraId="78C9FF7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66FADA4" w14:textId="7777777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5655B78" w14:textId="777777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C730433" w14:textId="67A3D007" w:rsidR="00340B7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40B7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3751129" w14:textId="777777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42 ± 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D203CD2" w14:textId="7777777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340B78" w:rsidRPr="00696B60" w14:paraId="08F5F1D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85AFE8D" w14:textId="7777777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5E46494" w14:textId="777777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5F35742" w14:textId="1EEF306A" w:rsidR="00340B7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40B7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367627B" w14:textId="777777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4 ± 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039EAEA" w14:textId="7777777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340B78" w:rsidRPr="00696B60" w14:paraId="0B72C3D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E4CA9D6" w14:textId="7777777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 gallat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E1C6EED" w14:textId="777777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3D8616C" w14:textId="667AC6DC" w:rsidR="00340B7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40B7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F1E5894" w14:textId="777777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1 ± 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A3918A1" w14:textId="7777777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340B78" w:rsidRPr="00696B60" w14:paraId="6E132A5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CD0B3ED" w14:textId="7777777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D935F3D" w14:textId="777777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9B9A6B1" w14:textId="7439C2AE" w:rsidR="00340B7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40B7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23C8DC6" w14:textId="777777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05 ± 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817A49E" w14:textId="7777777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340B78" w:rsidRPr="00696B60" w14:paraId="2F72444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04D81B5" w14:textId="7777777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875FF0D" w14:textId="777777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1C69122" w14:textId="5A5AF284" w:rsidR="00340B78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40B78" w:rsidRPr="00696B60">
              <w:rPr>
                <w:rFonts w:ascii="Times New Roman" w:hAnsi="Times New Roman" w:cs="Times New Roman"/>
                <w:sz w:val="20"/>
                <w:szCs w:val="20"/>
              </w:rPr>
              <w:t>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9BA7F0D" w14:textId="77777777" w:rsidR="00340B78" w:rsidRPr="00696B60" w:rsidRDefault="00340B7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7 ± 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2A8C3F4" w14:textId="77777777" w:rsidR="00340B78" w:rsidRPr="00696B60" w:rsidRDefault="00340B7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7C04E1F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C3910A0" w14:textId="171FE5AC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igalloyl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43FA71D" w14:textId="01893798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8FAC6F8" w14:textId="6E60E714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7B00436" w14:textId="51376B61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60 ± 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69E8FF1" w14:textId="490DCED4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0B184D4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D6D9D3B" w14:textId="7AD19BE9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igalloylglucose isom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135C272" w14:textId="08266B22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6713302" w14:textId="3461D803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FBE91EB" w14:textId="3260BD69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54 ± 1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CF0C092" w14:textId="31C4802C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5BCE552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71F5A86" w14:textId="573EAD8E" w:rsidR="00A279FA" w:rsidRPr="00696B60" w:rsidRDefault="00A63070" w:rsidP="00994E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HDP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oylglucos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8E0B499" w14:textId="44E8B192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F7D3D55" w14:textId="381A1C76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2A6A0FF" w14:textId="044F02FF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5 ± 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D7B3C8A" w14:textId="5A75D3B3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4A3510B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A8E7D84" w14:textId="28CA8076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llimagrandin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7720EEB" w14:textId="1547A79A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DB2F84E" w14:textId="3E13A6FD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5ECA540" w14:textId="46EA151E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5 ± 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28C44B8" w14:textId="50D2EA7F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37313CC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35311A1" w14:textId="7A89FF91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rigalloylglucos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4D847C6" w14:textId="27801712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8463B30" w14:textId="37ACD4C5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9598C7C" w14:textId="38CC8402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1 ± 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B6F4830" w14:textId="6A68B431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58E06BD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0790DDF" w14:textId="544B72E7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etragalloylglucos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F15F456" w14:textId="7801C4AF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84B564B" w14:textId="53FBB7E1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D3A46ED" w14:textId="1F85C191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4 ± 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FBFB71B" w14:textId="4DD5A9F2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5D6C519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9952F78" w14:textId="1A05CCD4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phloroglucinol-digalloyl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B4AFA90" w14:textId="76E361C9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67B5CB4" w14:textId="7EA52E38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5A01891" w14:textId="62B08820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0 ± 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9DB4ED7" w14:textId="18E58335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644F272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27020D9" w14:textId="23E94720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-gallat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2A9172C" w14:textId="0C2B51BC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BEAD404" w14:textId="69E3B1AB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AD47FE9" w14:textId="07559281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48.2 ± 0.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53BDB0D" w14:textId="37E73703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069E497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21F58D8" w14:textId="66359880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Isorhamnetin-hex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7A0331D" w14:textId="74EB5A8E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7D5E385" w14:textId="3BBE37BB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38650D7" w14:textId="5F7EC8ED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1 ± 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2D814AF" w14:textId="3C362EC1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4AF1FA8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C880306" w14:textId="3AE2AC6F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glucuron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8E8B779" w14:textId="743832BD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2D38E6F" w14:textId="6A3F74B5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90C2904" w14:textId="0FF5055C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07 ± 1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28E5F7D" w14:textId="22FB3A98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06F309D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B3D692C" w14:textId="45C21105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-ellagic acid-pent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DF8C02F" w14:textId="2AFF6363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AF1A703" w14:textId="25EEBAD5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3A0F30F" w14:textId="6D04F581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4 ± 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0995F8A" w14:textId="1B038FC5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3FE2D0B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B9F283F" w14:textId="6421D34C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3D7C8FC" w14:textId="2294A801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8464C0D" w14:textId="1591B7EB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BE08D20" w14:textId="02FEF7D8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6 ± 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092EEE0" w14:textId="72AF3508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301B094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301E4D7" w14:textId="543D148F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Isorhamnetin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AB4DC35" w14:textId="3BFDFC70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7709766" w14:textId="437D5D94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56CFC19" w14:textId="71A28080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4 ± 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1100EF8" w14:textId="46926426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3D4568B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6705A73" w14:textId="4EA146D3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F4A9856" w14:textId="19CA38DF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BC2FBAD" w14:textId="43BFDFE7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23DECFF" w14:textId="7312C290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1 ± 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CB9C19D" w14:textId="7918E389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6828945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E698782" w14:textId="7EADCCFE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imethyl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esperetin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1806E3A" w14:textId="12FE28F3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7118568" w14:textId="6704A3A4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637B48F" w14:textId="132468BC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7 ± 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2169A41" w14:textId="42E178E4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26A0A92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6B8383C" w14:textId="0FF20595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45205AD" w14:textId="3B75B63D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9B09A4F" w14:textId="60EF937E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71CA815" w14:textId="53B5F052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2 ± 0.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169103C" w14:textId="5EE78C1B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51AF16F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6522A75" w14:textId="4B1186CB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ypellocarpin C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933949B" w14:textId="2DDD1256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AD8F0CC" w14:textId="486F45F8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F9AB0ED" w14:textId="4C3D416E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5.7 ± 1.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C8266D1" w14:textId="73F6DA5F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mano et al. (2025)</w:t>
            </w:r>
          </w:p>
        </w:tc>
      </w:tr>
      <w:tr w:rsidR="00A279FA" w:rsidRPr="00696B60" w14:paraId="761622F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DB13892" w14:textId="77777777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llag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2D41368" w14:textId="68A02CFA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CF93281" w14:textId="6935C554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F1361C5" w14:textId="77777777" w:rsidR="00A279FA" w:rsidRPr="00696B60" w:rsidRDefault="00A279F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59A9369" w14:textId="77777777" w:rsidR="00A279FA" w:rsidRPr="00696B60" w:rsidRDefault="00A279F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7C17490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06005C3" w14:textId="36FBAC28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EC9E866" w14:textId="66FDA5C4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2E573BD" w14:textId="2BCD3C54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795D59B" w14:textId="6595FB74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A305AC7" w14:textId="38AD45D0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7EA71AB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DF201CB" w14:textId="1CCAA780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ucaglobul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83B884A" w14:textId="7B901A1C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EE8338F" w14:textId="62469BD5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D0EC306" w14:textId="33F2BEDB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A5CA15B" w14:textId="6A5C1D4B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25A3667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A77638F" w14:textId="63A99638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obulusin 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1335AF7" w14:textId="49D5175D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A356C6E" w14:textId="0EEE3496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E8D825D" w14:textId="5D4BAEBB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5CF1D49" w14:textId="6ADCB331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7DCF125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5C4D981" w14:textId="62BBFF28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ypellocarpin C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BD90785" w14:textId="63642440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0027B77" w14:textId="13CF8937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A4771B4" w14:textId="00C1F0E1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1E1C853" w14:textId="217A111E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2F8D36B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9353AD6" w14:textId="2E18D785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3-O-methylellagic acid 3’-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A1EDB91" w14:textId="1BCFADEB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CDA0983" w14:textId="094FC6EC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3ABDD80" w14:textId="20C8BE4C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5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35D5B89" w14:textId="62EF69DA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08D7A3F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78B4FD3" w14:textId="084F943D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Methylellagic acid-acetyl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6823C6C" w14:textId="548F0833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D54F538" w14:textId="0E3A7CC6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F503418" w14:textId="003EB09C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2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2EB52E3" w14:textId="15BCC978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64D35F1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719F8CF" w14:textId="50DD74CA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Methylellagic acid 3-O-pent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A6B19CD" w14:textId="74D16F26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9C9D04D" w14:textId="21A1FFFD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E48D2FE" w14:textId="3822E387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4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AD33CE2" w14:textId="0689C6BB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6E2D256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588457E" w14:textId="38DA0A74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Digalloyl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7DE93AA" w14:textId="5EE65810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0D3D6FF" w14:textId="45CD3EC5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9EBC03E" w14:textId="59EFF057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43AC890" w14:textId="54B5C4DE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0448759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84A902C" w14:textId="50EFA77E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llagic acid hex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F89C39E" w14:textId="6DEDE70D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3228A39" w14:textId="5AC5D59B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F1D7012" w14:textId="11627769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1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7612155" w14:textId="5C4E6179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248F134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883F15E" w14:textId="0539857B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Methylellagic acid hex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8CF6FCE" w14:textId="72A08D1F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900DE57" w14:textId="1452DB18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15EABC3" w14:textId="0C56498F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7.0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7F030DC" w14:textId="45FE3D37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09BB32A5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B4C84AD" w14:textId="022C448D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Glucosid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of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dimethylellagic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acid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18AB2D1" w14:textId="52A530BA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0FAF131" w14:textId="264B40F0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603A28A" w14:textId="345EED72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3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47F7BBF" w14:textId="457F5427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19A238D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22F6B62" w14:textId="537A3C9E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ellagic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037447A" w14:textId="30070A36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34AC6CD" w14:textId="191F76FC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6B96F14" w14:textId="218386BC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5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2E72C7B" w14:textId="467B7889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254384E5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89DD170" w14:textId="2675220E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rcetin</w:t>
            </w:r>
            <w:r w:rsidR="00377A7D"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-</w:t>
            </w: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3-O-glyc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9789DC4" w14:textId="67247251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3492724" w14:textId="7C428648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86F8018" w14:textId="3B7C8BC7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0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89207D6" w14:textId="09CBF305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3DB1A1F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BACCA0A" w14:textId="2F5A2BC4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rcetin</w:t>
            </w:r>
            <w:r w:rsidR="00377A7D"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-</w:t>
            </w: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3-O-β-D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glucuronid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ECFBAB9" w14:textId="1F2677D6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23B23EC" w14:textId="21D01400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1DDF0F8" w14:textId="7867CF06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2.6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A724AEF" w14:textId="7036B2B9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156C336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BCB10B7" w14:textId="0FFECB59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rcetin</w:t>
            </w:r>
            <w:r w:rsidR="00377A7D"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-</w:t>
            </w: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3-O-β-D-galactoside-6’’-O-gallat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84D0397" w14:textId="469C13E0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D8F79CC" w14:textId="6CB343FA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4403497" w14:textId="03FDCCA1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0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E2E6883" w14:textId="7D734DFA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0A8F280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A48AD24" w14:textId="70C1006C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rcetin</w:t>
            </w:r>
            <w:r w:rsidR="00377A7D"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-</w:t>
            </w: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3-O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126F142" w14:textId="3443B23A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E0226C6" w14:textId="24191DD5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39663CD" w14:textId="358521D2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4.3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B7FA2A4" w14:textId="4C427BC0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7FC78EE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97870FB" w14:textId="1266B19A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Cypellogine A/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C930767" w14:textId="729A4825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F8FD96D" w14:textId="23CEB67E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C9510BA" w14:textId="5FF50B35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3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DAF7926" w14:textId="2D924ED1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46D9DFC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8FB6022" w14:textId="292B3F3D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Tetragalloylglucos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EA3C023" w14:textId="4C3BCDC6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B0EB2A5" w14:textId="2D520224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DE812B2" w14:textId="60E604DA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2.1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B221DB0" w14:textId="60E66823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0AF7CE6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E7803B8" w14:textId="73550D7D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Pentagalloyl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D33669C" w14:textId="3E28F76B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7F4546D" w14:textId="44A8A3A1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357A6B4" w14:textId="765253AB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6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4A2F758" w14:textId="0235FA1C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2DF33FC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B1A3987" w14:textId="15D0D84C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Pedunculag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81DD9D8" w14:textId="149A3693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C3AF93A" w14:textId="7B2C6C22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D780409" w14:textId="52731864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6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03F7834" w14:textId="65C3C93C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265CE59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BD88461" w14:textId="6F6F2AD0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HHDP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Galloyl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glucos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isomer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C5B6949" w14:textId="65004157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9E2FA25" w14:textId="55D793B3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3A35B79" w14:textId="39CE3770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5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CF8F85C" w14:textId="230BDF7C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7CAB654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5A2D90F" w14:textId="02AC35CB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TrisHHDP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galloyl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glucos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isomer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36DDC75" w14:textId="4A4A25D9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8AF3D56" w14:textId="199ADE49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5D0D500" w14:textId="1F1D967D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78822CA" w14:textId="198965FA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0818054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E1D85BA" w14:textId="0087DEB9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Oenothein 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DA00889" w14:textId="654E51F0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F74530D" w14:textId="08AA3F9B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CA2E70C" w14:textId="25A18DF9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3.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086A295" w14:textId="4719D7B3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4026FB9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19529C6" w14:textId="49F9F703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Cornusiin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ou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ucalbanin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270756A" w14:textId="0656C181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F5506F3" w14:textId="494A1B13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BF86EE5" w14:textId="4E3FEDDE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0.2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4C33723" w14:textId="0A1F2B42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62EE312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65D1FD7" w14:textId="02445C48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ucalbanin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D9B3267" w14:textId="3AFD7DFF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5E97535" w14:textId="29D76E2A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842394A" w14:textId="65F09F60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4.5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F9C86D9" w14:textId="68CB3267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6586CFB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A001614" w14:textId="0D87643B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Tellimagrandin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I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05BC161" w14:textId="48AA0285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B165DFD" w14:textId="3D2F8A2C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4206BC9" w14:textId="52DB3D4C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1.4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AD3AC53" w14:textId="565998CC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5FC41C1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FA6A255" w14:textId="52A96FF3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Tellimagrandin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II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6AE749E" w14:textId="63D49C5D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DBC8DCB" w14:textId="6E7F8894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59867A9" w14:textId="18C4096B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1.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2CD79BD" w14:textId="46479BDB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398753F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2F18BE6" w14:textId="6D63272C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Galloyl ester of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ellagic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acid 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790B99D" w14:textId="2DA78C14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62DABAD" w14:textId="0FB5ADEA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11FFE6B" w14:textId="4BD12C82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36FF7EF" w14:textId="73B70179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6EEF6AE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23B57F8" w14:textId="571B42AF" w:rsidR="00AB32F8" w:rsidRPr="00696B60" w:rsidRDefault="00E854C3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</w:t>
            </w:r>
            <w:r w:rsidR="00AB32F8"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ideroxylonal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9AAB855" w14:textId="47DDAAE5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56E7CA8" w14:textId="1DF1F892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AB10275" w14:textId="0720336F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77.0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3B84302" w14:textId="4EC07172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oulekbache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‐Makhlouf et al. (2013)</w:t>
            </w:r>
          </w:p>
        </w:tc>
      </w:tr>
      <w:tr w:rsidR="00AB32F8" w:rsidRPr="00696B60" w14:paraId="57E60C4A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7C386A7" w14:textId="35DEE5F7" w:rsidR="00AB32F8" w:rsidRPr="00696B60" w:rsidRDefault="00A03DAF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311BC24" w14:textId="4C1A4351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A6B7423" w14:textId="4AF6990E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753525D" w14:textId="5131E3EE" w:rsidR="00AB32F8" w:rsidRPr="00696B60" w:rsidRDefault="00A03DAF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201 ±</w:t>
            </w:r>
            <w:r w:rsidR="00365A8C"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00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28B5FC7" w14:textId="77777777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ezsi et al. (2015)</w:t>
            </w:r>
          </w:p>
        </w:tc>
      </w:tr>
      <w:tr w:rsidR="00AB32F8" w:rsidRPr="00696B60" w14:paraId="08CAEA2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F0EEB3E" w14:textId="6E724785" w:rsidR="00AB32F8" w:rsidRPr="00696B60" w:rsidRDefault="00F536E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3-O-galact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A63A561" w14:textId="77777777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BCC5DBE" w14:textId="39DF2B5B" w:rsidR="00AB32F8" w:rsidRPr="00696B60" w:rsidRDefault="00AB32F8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A352442" w14:textId="6CD13F6A" w:rsidR="00AB32F8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66642 ± 0.050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3BCB079" w14:textId="77777777" w:rsidR="00AB32F8" w:rsidRPr="00696B60" w:rsidRDefault="00AB32F8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ezsi et al. (2015)</w:t>
            </w:r>
          </w:p>
        </w:tc>
      </w:tr>
      <w:tr w:rsidR="009E2675" w:rsidRPr="00696B60" w14:paraId="22CE4C4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72791DD" w14:textId="67B0FBBD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oquercitr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413B887" w14:textId="06990EB8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39B0CCD" w14:textId="00117EDB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E46F4C1" w14:textId="6154434D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3895 ± 0.0057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328799C" w14:textId="65610F43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ezsi et al. (2015)</w:t>
            </w:r>
          </w:p>
        </w:tc>
      </w:tr>
      <w:tr w:rsidR="009E2675" w:rsidRPr="00696B60" w14:paraId="0A12B9E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ABF5780" w14:textId="140EA5DB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98CA25E" w14:textId="38D668E9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33DB3F6" w14:textId="3A3C50BB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12DA69B" w14:textId="6DCB8E7C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4865 ± 0.0033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F5D51AB" w14:textId="5793790C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ezsi et al. (2015)</w:t>
            </w:r>
          </w:p>
        </w:tc>
      </w:tr>
      <w:tr w:rsidR="009E2675" w:rsidRPr="00696B60" w14:paraId="09F15C4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3B3A335" w14:textId="0A2BB421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yric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D88CCE5" w14:textId="77FCC634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4294037" w14:textId="1D69A8CE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D913B58" w14:textId="6ACFA541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9234 ± 0.0002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79E961B" w14:textId="3398116D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ezsi et al. (2015)</w:t>
            </w:r>
          </w:p>
        </w:tc>
      </w:tr>
      <w:tr w:rsidR="009E2675" w:rsidRPr="00696B60" w14:paraId="1588D75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4A91452" w14:textId="2C1DACC0" w:rsidR="009E2675" w:rsidRPr="00696B60" w:rsidRDefault="0025441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3-O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57D618F" w14:textId="374CA038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6149323" w14:textId="797DA3AD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E5D8254" w14:textId="6125CB60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28783 ± 0.002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45D977A" w14:textId="6BE1414F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ezsi et al. (2015)</w:t>
            </w:r>
          </w:p>
        </w:tc>
      </w:tr>
      <w:tr w:rsidR="009E2675" w:rsidRPr="00696B60" w14:paraId="2D2465B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A6D7D17" w14:textId="194F2A12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uteol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564A2C4" w14:textId="49F0151B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0C4F0A6" w14:textId="7E5798A9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E50FA08" w14:textId="5C472176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344 ± 0.0017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394C3B1" w14:textId="0AC85746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ezsi et al. (2015)</w:t>
            </w:r>
          </w:p>
        </w:tc>
      </w:tr>
      <w:tr w:rsidR="009E2675" w:rsidRPr="00696B60" w14:paraId="4C17541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BAECDBE" w14:textId="25B761DA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C17CCAF" w14:textId="1A669257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8144D88" w14:textId="0188986A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DEF5343" w14:textId="48EC66BC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285 ± 0.0000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15A3105" w14:textId="42C8CC6E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ezsi et al. (2015)</w:t>
            </w:r>
          </w:p>
        </w:tc>
      </w:tr>
      <w:tr w:rsidR="009E2675" w:rsidRPr="00696B60" w14:paraId="560005D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B8585A0" w14:textId="77777777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C643273" w14:textId="77777777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AF05233" w14:textId="28622CEC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08E4212" w14:textId="7739241D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.44 ± 0.3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C899AAF" w14:textId="77777777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lmeida et al. (2009)</w:t>
            </w:r>
          </w:p>
        </w:tc>
      </w:tr>
      <w:tr w:rsidR="009E2675" w:rsidRPr="00696B60" w14:paraId="05F061D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AFA62A3" w14:textId="1340B15A" w:rsidR="009E2675" w:rsidRPr="00696B60" w:rsidRDefault="0025441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3-O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2A6FEE0" w14:textId="77777777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B8CB449" w14:textId="45D092D1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FED375A" w14:textId="185D77EA" w:rsidR="009E2675" w:rsidRPr="00696B60" w:rsidRDefault="009E2675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.41 ± 0.0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A7141A7" w14:textId="77777777" w:rsidR="009E2675" w:rsidRPr="00696B60" w:rsidRDefault="009E2675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lmeida et al. (2009)</w:t>
            </w:r>
          </w:p>
        </w:tc>
      </w:tr>
      <w:tr w:rsidR="004779B1" w:rsidRPr="00696B60" w14:paraId="592CD135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6A05D52" w14:textId="0D9D5B4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1291132" w14:textId="1703B735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F856F0D" w14:textId="04982D38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D020EEE" w14:textId="61C08239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.49 ± 0.1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30385B2" w14:textId="10035CBD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lmeida et al. (2009)</w:t>
            </w:r>
          </w:p>
        </w:tc>
      </w:tr>
      <w:tr w:rsidR="004779B1" w:rsidRPr="00696B60" w14:paraId="2E7ACD5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F82D6DF" w14:textId="16A4E02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llag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979EC72" w14:textId="43344450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570BD89" w14:textId="472D8B33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1240EBB" w14:textId="24F90270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.68 ± 0.2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F55ED3B" w14:textId="6190EA93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lmeida et al. (2009)</w:t>
            </w:r>
          </w:p>
        </w:tc>
      </w:tr>
      <w:tr w:rsidR="004779B1" w:rsidRPr="00696B60" w14:paraId="530745B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D20D94D" w14:textId="0D698692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Flavonol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glyc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03D6145" w14:textId="4A77496C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DC98F78" w14:textId="5D488F0C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891F517" w14:textId="65F33AAE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9.85 ± 0.0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2744EFE" w14:textId="137128DB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lmeida et al. (2009)</w:t>
            </w:r>
          </w:p>
        </w:tc>
      </w:tr>
      <w:tr w:rsidR="004779B1" w:rsidRPr="00696B60" w14:paraId="3D5FC50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0FA30BF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i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92CFE22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E1E23A9" w14:textId="1A56F31E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54AE4E9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53C824E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4779B1" w:rsidRPr="00696B60" w14:paraId="0AD7025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E156299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5745A01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BADAAB6" w14:textId="2E9F7970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07AD37E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3107EA2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4779B1" w:rsidRPr="00696B60" w14:paraId="2BB5F8E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5819640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76DFC81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17CA008" w14:textId="79A425E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5140B1A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CFAC721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4779B1" w:rsidRPr="00696B60" w14:paraId="608CA5B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F1BA849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 gallat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313F2F3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F5C4CFD" w14:textId="560D0C26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3025149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AF55361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4779B1" w:rsidRPr="00696B60" w14:paraId="5F09BD3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EBEA338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2885C3B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44728D1" w14:textId="5AA97391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8F58430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DDCE9FF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4779B1" w:rsidRPr="00696B60" w14:paraId="5CF4311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3ABEDAD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5C9B667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6675BDE" w14:textId="2DE590C6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63C344F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EAF7A50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4779B1" w:rsidRPr="00696B60" w14:paraId="5CBF87A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F0B497F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llag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F0F4B55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8C9A636" w14:textId="3C816868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AFA5782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0FBF3AB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4779B1" w:rsidRPr="00696B60" w14:paraId="7841419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AC371FA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axifol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6F84920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E1A5181" w14:textId="4CFA271A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2B58586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8D04058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4779B1" w:rsidRPr="00696B60" w14:paraId="63182CAC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A7D2A18" w14:textId="105B60EF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EC4D36E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FEFEE6A" w14:textId="2558DD15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29A2EFA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008F7D3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4779B1" w:rsidRPr="00696B60" w14:paraId="6B1C217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176A637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Isorhamn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FD35CC1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A9A2A9C" w14:textId="1B6D122E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7617BFC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1DE602B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4779B1" w:rsidRPr="00696B60" w14:paraId="360A299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13DD0BE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B7DC724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34D79D0" w14:textId="5A0AD671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E46C9DA" w14:textId="77777777" w:rsidR="004779B1" w:rsidRPr="00696B60" w:rsidRDefault="004779B1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CBA66E5" w14:textId="77777777" w:rsidR="004779B1" w:rsidRPr="00696B60" w:rsidRDefault="004779B1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6D12D2A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30D0F72" w14:textId="41518C93" w:rsidR="002F7532" w:rsidRPr="00696B60" w:rsidRDefault="004A475B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is(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exahydroxydiphenoyl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)-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7167489" w14:textId="7DF1B411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38189BA" w14:textId="3C95E3DE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B8D9C3B" w14:textId="5ECDD0DD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2AF606C" w14:textId="619C18EA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50DBA61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04EA44A" w14:textId="6B98FBE8" w:rsidR="002F7532" w:rsidRPr="00696B60" w:rsidRDefault="004A475B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oyl-bis-HHDP-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40173F0" w14:textId="5D538082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6C99BD9" w14:textId="6775D24B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F6CAF9F" w14:textId="59C4C8C2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79A2DCB" w14:textId="3C74B774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4F5E413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2287458" w14:textId="142969AB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oyl-hexahydroxydiphenoyl-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5040605" w14:textId="2E1163A2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667D48B" w14:textId="6C281644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851CA76" w14:textId="25E9880B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4D0F546" w14:textId="158EA9EA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5C2F030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9EFD79D" w14:textId="159C794E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igalloylgluc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12F8144" w14:textId="0E08BCF8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67F08BB" w14:textId="00462B4C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27EF7E1" w14:textId="1E49A8B2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BF835A6" w14:textId="1D194210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5D05BD4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CD5AB5B" w14:textId="358A0B12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Isorhamnetin-hex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C1B8EDC" w14:textId="1EF7B4BD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8446EBA" w14:textId="1FDD7DFF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458C97C" w14:textId="64105353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D3673CF" w14:textId="7691C21B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0CB6220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7015202" w14:textId="73E04436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thylellagic acid-pent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8B4088B" w14:textId="0F375E81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DB892F6" w14:textId="5A313D8C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CEAD8BB" w14:textId="7830FAD0" w:rsidR="002F7532" w:rsidRPr="00696B60" w:rsidRDefault="00E36FB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8897765" w14:textId="50D08EED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28A187F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4218833" w14:textId="25E3B0E6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yricetin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572D6A3" w14:textId="70EE9E2B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1A0D0FB" w14:textId="0D36D2E2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17DF5A4" w14:textId="70C363DD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84560DB" w14:textId="4EAC0723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22F31EDC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B22DDF8" w14:textId="4873E8A6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romadendrin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3AA6E34" w14:textId="0B44D3F0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C528527" w14:textId="6A835BA0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4CAEEDA" w14:textId="15507D5F" w:rsidR="002F7532" w:rsidRPr="00696B60" w:rsidRDefault="00E36FB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839F830" w14:textId="389AA98D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505643E5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C55E111" w14:textId="408AF085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arns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5A820C4" w14:textId="4C5F073B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DFDE601" w14:textId="74A530CE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06D964C" w14:textId="2920DBDA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72BA499" w14:textId="6F126D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505C105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632054B" w14:textId="359EB75E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hloridzin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801E76A" w14:textId="155635D4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C1786D4" w14:textId="275BC9C1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D9C4B22" w14:textId="5E4CDAF4" w:rsidR="002F7532" w:rsidRPr="00696B60" w:rsidRDefault="00E36FBA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FFB2235" w14:textId="30FE73E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102D3AF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AFA3CCF" w14:textId="057CA895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earnsetin-hex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CFB84AE" w14:textId="0757AC63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81DB285" w14:textId="497CF914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65671B5" w14:textId="1521A8E1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D54FAFC" w14:textId="1AFBCC5D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570FF7C2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074ECCB" w14:textId="5E106086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riodictyo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0AD075C" w14:textId="5A6C470F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8FFFF36" w14:textId="06EEFFA4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FEE633A" w14:textId="2C539BB8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7619EA5" w14:textId="48DBCD0C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2916D5A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9289B87" w14:textId="07678F7B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uteol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5E37BEF" w14:textId="578A6218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3165D43" w14:textId="72E22030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C049A38" w14:textId="13598194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79D501A" w14:textId="0B2B4B5D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ntos et al. (2011)</w:t>
            </w:r>
          </w:p>
        </w:tc>
      </w:tr>
      <w:tr w:rsidR="002F7532" w:rsidRPr="00696B60" w14:paraId="379E7A3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EEA9438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84506AE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B1E0EFD" w14:textId="3C70132A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B31C837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33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FDACAAE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2F7532" w:rsidRPr="00696B60" w14:paraId="5F5AEC6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5C32CFA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BA157F9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7B8CD8A" w14:textId="289CE05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7B1F80E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101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1861186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2F7532" w:rsidRPr="00696B60" w14:paraId="6031A71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E2B8056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llag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5E72C13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0929DA9" w14:textId="1DE6138E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3B71E30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30DB6FC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2F7532" w:rsidRPr="00696B60" w14:paraId="72FEFB75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BE399AE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58BAC3D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A5B55BC" w14:textId="090C9B2C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CF4E245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183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99923CB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2F7532" w:rsidRPr="00696B60" w14:paraId="264B27F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B01BA1B" w14:textId="0CC74ABB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="00D656D4" w:rsidRPr="00696B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oumar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C4D685D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0A9875C" w14:textId="5BD9BB13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2BAAA84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E2C587B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2F7532" w:rsidRPr="00696B60" w14:paraId="28A102AC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C4850C6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Feru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D4F77F2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CB96BB6" w14:textId="26BEC286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065F512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45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2775FBF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2F7532" w:rsidRPr="00696B60" w14:paraId="68222AF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3F0439F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35EFB02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DD06A2C" w14:textId="56A55C6C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F85E9EE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467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F6C4866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2F7532" w:rsidRPr="00696B60" w14:paraId="06E8A33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1D77BF6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yric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2BB3641" w14:textId="77777777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31D23B3" w14:textId="0479AE2A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FEF4A78" w14:textId="67EA8345" w:rsidR="002F7532" w:rsidRPr="00696B60" w:rsidRDefault="002F7532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754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A08992A" w14:textId="77777777" w:rsidR="002F7532" w:rsidRPr="00696B60" w:rsidRDefault="002F7532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CB714D" w:rsidRPr="00696B60" w14:paraId="1E6F38E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FE4C668" w14:textId="27036B53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Quinol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69C63FE" w14:textId="718701FD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8B4C372" w14:textId="636428D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9BA9A6C" w14:textId="1F6A564F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066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6C2E8F1" w14:textId="7748223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CB714D" w:rsidRPr="00696B60" w14:paraId="57EF092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3182BA6" w14:textId="4C9F189B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-Hydroxy benzo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14F582B" w14:textId="75D55ACB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BF653CC" w14:textId="15091A5B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3F97B58" w14:textId="01CAC383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4FDCEB0" w14:textId="2555A213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CB714D" w:rsidRPr="00696B60" w14:paraId="586B7C3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63E3515" w14:textId="12ABADB3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Vani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B87707F" w14:textId="78140A5B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5F39A5F" w14:textId="33DE4364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D75E703" w14:textId="0879CAB5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418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F2C0FEA" w14:textId="20596C35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CB714D" w:rsidRPr="00696B60" w14:paraId="7CD54A2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0208110" w14:textId="31C7C209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yring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A044903" w14:textId="46FB9E25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171B7DC" w14:textId="3DEED4DF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2A71624" w14:textId="514B8AEC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130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F0924CA" w14:textId="2198F423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CB714D" w:rsidRPr="00696B60" w14:paraId="5DD350F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CC94D54" w14:textId="3ADE02FC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Vanill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1A871AC" w14:textId="4417760C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61DAB61" w14:textId="53188878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B445E31" w14:textId="585B457B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8DE28E2" w14:textId="63C4BC6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CB714D" w:rsidRPr="00696B60" w14:paraId="5CCCBF3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10379D7" w14:textId="480B8694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enzo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D6620B8" w14:textId="7557CA6F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2021719" w14:textId="43FDF1F2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53CF546" w14:textId="12A745E8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.638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E9A3414" w14:textId="0D7C9509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CB714D" w:rsidRPr="00696B60" w14:paraId="3CEC3582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EC37435" w14:textId="17F3744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r w:rsidR="00D60C26" w:rsidRPr="00696B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oumar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B4DEF8B" w14:textId="36461789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7EB7C9E" w14:textId="3A01BBDC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0187A0F" w14:textId="522F5C5E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63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60F884A" w14:textId="6EE7B2A2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CB714D" w:rsidRPr="00696B60" w14:paraId="1469758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674B204" w14:textId="4530A7D4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licy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5DE0E28" w14:textId="0297AEA0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2D1F20B" w14:textId="1012E09B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B3F5DD8" w14:textId="2DC2DED8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.60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9001D1A" w14:textId="49BCEA16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CB714D" w:rsidRPr="00696B60" w14:paraId="494355B0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C1F0793" w14:textId="3343133E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innam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D72601A" w14:textId="33850C48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amaldulen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7DDAD25" w14:textId="1234E699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E484D43" w14:textId="1E08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6C907F6" w14:textId="49086EC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bdelkhalek et al. (2020)</w:t>
            </w:r>
          </w:p>
        </w:tc>
      </w:tr>
      <w:tr w:rsidR="00CB714D" w:rsidRPr="00696B60" w14:paraId="5618DD75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8D4F6B1" w14:textId="77644FFB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i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D08BE37" w14:textId="7777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3761C9F" w14:textId="3CBA118B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534D507" w14:textId="7777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2518 ± 0.000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6DD6281" w14:textId="7777777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 et al. (2024)</w:t>
            </w:r>
          </w:p>
        </w:tc>
      </w:tr>
      <w:tr w:rsidR="00CB714D" w:rsidRPr="00696B60" w14:paraId="1A48CC9C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2F4AF3E" w14:textId="7777777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FF399EA" w14:textId="7777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F648F48" w14:textId="2E4A8C65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FD99EDC" w14:textId="7777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1722 ± 0.0000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AB058BB" w14:textId="7777777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 et al. (2024)</w:t>
            </w:r>
          </w:p>
        </w:tc>
      </w:tr>
      <w:tr w:rsidR="00CB714D" w:rsidRPr="00696B60" w14:paraId="668F44C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492FC94" w14:textId="3B80B75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5F0AC68" w14:textId="54065E72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D12E853" w14:textId="13620D1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9678A20" w14:textId="339CDE62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213 ± 0.0000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42ABC87" w14:textId="240C23D4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CB714D" w:rsidRPr="00696B60" w14:paraId="20B7D81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6F5EF25" w14:textId="7777777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3E43968" w14:textId="7777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57B11E3" w14:textId="77FC3DD9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D6A19C3" w14:textId="7777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1342 ± 0.0000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A6B480D" w14:textId="7777777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 et al. (2024)</w:t>
            </w:r>
          </w:p>
        </w:tc>
      </w:tr>
      <w:tr w:rsidR="00CB714D" w:rsidRPr="00696B60" w14:paraId="7081AF9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7E9BB21" w14:textId="02D633F6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  <w:r w:rsidR="0054080D" w:rsidRPr="00696B60">
              <w:rPr>
                <w:rFonts w:ascii="Times New Roman" w:hAnsi="Times New Roman" w:cs="Times New Roman"/>
                <w:sz w:val="20"/>
                <w:szCs w:val="20"/>
              </w:rPr>
              <w:t>-3-O-rhamn</w:t>
            </w:r>
            <w:r w:rsidR="00E42B76" w:rsidRPr="00696B6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54080D" w:rsidRPr="00696B60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CBCB37B" w14:textId="7777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E3E755D" w14:textId="2D4502C6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D29380A" w14:textId="7777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3106 ± 0.0000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157CDDF" w14:textId="77777777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 et al. (2024)</w:t>
            </w:r>
          </w:p>
        </w:tc>
      </w:tr>
      <w:tr w:rsidR="00CB714D" w:rsidRPr="00696B60" w14:paraId="139B153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A3AFE71" w14:textId="29DE120D" w:rsidR="00CB714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  <w:r w:rsidR="0054080D" w:rsidRPr="00696B60">
              <w:rPr>
                <w:rFonts w:ascii="Times New Roman" w:hAnsi="Times New Roman" w:cs="Times New Roman"/>
                <w:sz w:val="20"/>
                <w:szCs w:val="20"/>
              </w:rPr>
              <w:t>-7-O-neohesperid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43FF7D1" w14:textId="7777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512BA56" w14:textId="43906AEC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A832B90" w14:textId="77777777" w:rsidR="00CB714D" w:rsidRPr="00696B60" w:rsidRDefault="00CB714D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2076 ± 0.0000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52B2799" w14:textId="47673F09" w:rsidR="0054080D" w:rsidRPr="00696B60" w:rsidRDefault="00CB714D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 et al. (2024)</w:t>
            </w:r>
          </w:p>
        </w:tc>
      </w:tr>
      <w:tr w:rsidR="00BE392E" w:rsidRPr="00696B60" w14:paraId="34614C3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2B38A58" w14:textId="051219AB" w:rsidR="00BE392E" w:rsidRPr="00696B60" w:rsidRDefault="00BE392E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-coumar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CCF3AF1" w14:textId="7ED0D603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5151BBF" w14:textId="2CAF3BDC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5D65350" w14:textId="197DE442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525 ± 0.0000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A47179B" w14:textId="309E8331" w:rsidR="00BE392E" w:rsidRPr="00696B60" w:rsidRDefault="00BE392E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A06218" w:rsidRPr="00696B60" w14:paraId="1D95303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E9DFAFA" w14:textId="38A552EE" w:rsidR="00BE392E" w:rsidRPr="00696B60" w:rsidRDefault="0013218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3-O-galact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DB23F5B" w14:textId="599829AF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A356DAE" w14:textId="3D83F258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EBDB46E" w14:textId="40398453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32180" w:rsidRPr="00696B60">
              <w:rPr>
                <w:rFonts w:ascii="Times New Roman" w:hAnsi="Times New Roman" w:cs="Times New Roman"/>
                <w:sz w:val="20"/>
                <w:szCs w:val="20"/>
              </w:rPr>
              <w:t>4146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32180" w:rsidRPr="00696B60">
              <w:rPr>
                <w:rFonts w:ascii="Times New Roman" w:hAnsi="Times New Roman" w:cs="Times New Roman"/>
                <w:sz w:val="20"/>
                <w:szCs w:val="20"/>
              </w:rPr>
              <w:t>0.0000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EBFC27D" w14:textId="4C1BB156" w:rsidR="00BE392E" w:rsidRPr="00696B60" w:rsidRDefault="00BE392E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BE392E" w:rsidRPr="00696B60" w14:paraId="17BF0002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2AEACC4" w14:textId="68E64F21" w:rsidR="00BE392E" w:rsidRPr="00696B60" w:rsidRDefault="00BE392E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uteolin-7-O-gluc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226D2B7" w14:textId="09F4F6A9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66E8588" w14:textId="15A758F6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9057E16" w14:textId="0201F2D6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126 ±</w:t>
            </w:r>
            <w:r w:rsidR="00365A8C"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00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2C2D700" w14:textId="5D6F1578" w:rsidR="00BE392E" w:rsidRPr="00696B60" w:rsidRDefault="00BE392E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BE392E" w:rsidRPr="00696B60" w14:paraId="1F664FB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F2E7841" w14:textId="6EC8BB8B" w:rsidR="00BE392E" w:rsidRPr="00696B60" w:rsidRDefault="00BE392E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o-coumar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4C84196" w14:textId="500C853F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188E784" w14:textId="0B609E5A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C268C7F" w14:textId="4E1AC487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376 ± 0.0000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DE899F0" w14:textId="11172BC7" w:rsidR="00BE392E" w:rsidRPr="00696B60" w:rsidRDefault="00BE392E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BE392E" w:rsidRPr="00696B60" w14:paraId="7A2CB00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BC0D4AF" w14:textId="414FA275" w:rsidR="00BE392E" w:rsidRPr="00696B60" w:rsidRDefault="00BE392E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Rosmari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FAC0A60" w14:textId="14A79BB8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616E5AF" w14:textId="7D0D9E15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7763821" w14:textId="7C4D6AF8" w:rsidR="00BE392E" w:rsidRPr="00696B60" w:rsidRDefault="00BE392E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426 ± 0.0000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D53FD63" w14:textId="40F72871" w:rsidR="00BE392E" w:rsidRPr="00696B60" w:rsidRDefault="00BE392E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8D5F00" w:rsidRPr="00696B60" w14:paraId="6A2335A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C7C043E" w14:textId="08CEB821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pigenin-7-O-gluc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CBBAE77" w14:textId="30DD95EC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720F374" w14:textId="3FCD4923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6289C75" w14:textId="00F4E641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4E94"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46 ± 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4E94" w:rsidRPr="00696B6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F06FCF6" w14:textId="64D744E6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8D5F00" w:rsidRPr="00696B60" w14:paraId="3C4E3EA4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0BCD7EE" w14:textId="2FF27EBB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rans-cinnam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7B494F5" w14:textId="7F79783B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5C3707D" w14:textId="72066525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5BF646C" w14:textId="3B328221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28971 ± 0.0000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A7C441F" w14:textId="317B2131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8D5F00" w:rsidRPr="00696B60" w14:paraId="5257DD72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7FB9D71" w14:textId="6520F66F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AD3D497" w14:textId="6FD1B404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B8F7BD8" w14:textId="5AF3EBF9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A8F093F" w14:textId="5E7CE040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084 ± 0.0000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C62B8C9" w14:textId="7EB95A6E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8D5F00" w:rsidRPr="00696B60" w14:paraId="3FFDF47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80347AE" w14:textId="6C09F37E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0E1AE89" w14:textId="454C6C1B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CF18CD3" w14:textId="1FDC2A7E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9B41FF8" w14:textId="4DBB0316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081 ± 0.000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E3B3219" w14:textId="27CF1EA8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8D5F00" w:rsidRPr="00696B60" w14:paraId="72AA4AB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A7E5FC2" w14:textId="63347E41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cac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D2C450F" w14:textId="63E1092B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662110A" w14:textId="37C3E569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B347623" w14:textId="38D007C4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56F95" w:rsidRPr="00696B6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256F95" w:rsidRPr="00696B60">
              <w:rPr>
                <w:rFonts w:ascii="Times New Roman" w:hAnsi="Times New Roman" w:cs="Times New Roman"/>
                <w:sz w:val="20"/>
                <w:szCs w:val="20"/>
              </w:rPr>
              <w:t>0.0000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6A4FDD3" w14:textId="4FD7CDB3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jebb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</w:tr>
      <w:tr w:rsidR="008D5F00" w:rsidRPr="00696B60" w14:paraId="49516942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F88AEF9" w14:textId="0E035926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="00D656D4" w:rsidRPr="00696B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oumar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9AD6CCE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D341FB0" w14:textId="6392F84A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3B0585D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467 ± 0.0000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F3AAED1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0323E3D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33FE0F1" w14:textId="098DF4B3" w:rsidR="008D5F00" w:rsidRPr="00696B60" w:rsidRDefault="00F536EA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3-O-galact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4A560D4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78098B4" w14:textId="3AB1F374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B6F1C9D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0.09647 ± 0.00008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0A98A1B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5B67513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2E83ACC" w14:textId="0F8DFF5E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2246FF8" w14:textId="558A637B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AE87610" w14:textId="39175793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3063AE0" w14:textId="4F877FD6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376 ± 0.0000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10D6EFA" w14:textId="1C4021FD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349D1F1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E5960A6" w14:textId="66A3AA3D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in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5DDAAA1" w14:textId="15A1C2B5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3E7B2A9" w14:textId="79B760DC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ABDE4DF" w14:textId="2AA9768D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165 ± 0.0000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20212EE" w14:textId="5CBAF2DB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52C1F29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6F1205D" w14:textId="0CD5DE5C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B736B7F" w14:textId="0B0BC03A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5EFCD91" w14:textId="5CDA1E8D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BADF2C3" w14:textId="3CF8CDD3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2777 ± 0.0000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B4720CB" w14:textId="0B039853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4E9FCF36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5A6FEB7" w14:textId="58E0A823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rans-</w:t>
            </w:r>
            <w:r w:rsidR="00496451" w:rsidRPr="00696B6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ru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286807B" w14:textId="36D2EAE1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CFBCBE4" w14:textId="5489838B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2C9E889" w14:textId="3CB7FA05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012 ± 0.0000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6EA893D" w14:textId="23F756AF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4590C55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513836D" w14:textId="2C357F7F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  <w:r w:rsidR="00377A7D" w:rsidRPr="00696B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3-O-galact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8A5BF2B" w14:textId="6DB610A4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9A3B4E8" w14:textId="7CA96700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85FEB6A" w14:textId="2809BFCB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9647 ± 0.0000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2D7381E" w14:textId="54B94C46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2CDE502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3CD5CB11" w14:textId="25C8547C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</w:t>
            </w:r>
            <w:r w:rsidR="006C1BB1" w:rsidRPr="00696B6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etin-3-O-ruti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0DC2204" w14:textId="09E15BEC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811E14C" w14:textId="25901606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0FD0589" w14:textId="130D2C85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023 ± 0.0000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5CA4C4F" w14:textId="63B007DF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3400C08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B4EA922" w14:textId="218E3AEC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3-O-rham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3BB770A" w14:textId="23A99AE1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9D26D83" w14:textId="3CA77425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8BFFAE1" w14:textId="7CEF9E0A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1811 ± 0.0000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8085DBC" w14:textId="732AEC2C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0CA62878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6DABE70" w14:textId="7ECEE578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-7-O-neohesperid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0C89079" w14:textId="65DB3BF9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95B5E3B" w14:textId="2698A5F6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13AC2F8" w14:textId="3AF1E6EB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19 ± 0.0000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6566D27" w14:textId="24CB0ECB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0D54B15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EF73E12" w14:textId="1A5CAEFD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Salviolinic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E1526FC" w14:textId="4923946D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C856159" w14:textId="7501ED11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3F457F7" w14:textId="1A0B31E5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075 ± 0.0000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FDF8742" w14:textId="1D034AA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07157B6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EC0EE34" w14:textId="539D34BE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Trans-cinnam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A7F08D3" w14:textId="65F08C5A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6825F85" w14:textId="5845372E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2973520" w14:textId="78BC5D21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2199 ± 0.000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DDDF53A" w14:textId="2253B865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15DAA50C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4D2E004" w14:textId="155F1C4C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8E8F36F" w14:textId="1139718E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BCFDE6F" w14:textId="63C602AA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09544DA" w14:textId="7FEBA8CF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321 ± 0.0000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97F5B34" w14:textId="220E67B5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50FE36D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C64F851" w14:textId="1015D0C6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896F8CB" w14:textId="2333A6A3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margina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2D35484" w14:textId="0F8C6E05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05E44D0" w14:textId="0A9FC3A5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0123 ± 0.0000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B82B8F4" w14:textId="1DAD4CC5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asni et al. (2021)</w:t>
            </w:r>
          </w:p>
        </w:tc>
      </w:tr>
      <w:tr w:rsidR="008D5F00" w:rsidRPr="00696B60" w14:paraId="2E8D149B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5A3E0D5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AF51F27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8B8D17E" w14:textId="51F7668A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5499CB2" w14:textId="7E155E04" w:rsidR="008D5F00" w:rsidRPr="00696B60" w:rsidRDefault="00EE7689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40D5546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 et al. (2025)</w:t>
            </w:r>
          </w:p>
        </w:tc>
      </w:tr>
      <w:tr w:rsidR="008D5F00" w:rsidRPr="00696B60" w14:paraId="442C078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55C3E4B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ECEC817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DDF1C82" w14:textId="0C3F1FE6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3556E55" w14:textId="5BEAD6EA" w:rsidR="008D5F00" w:rsidRPr="00696B60" w:rsidRDefault="00EE7689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F769B2E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 et al. (2025)</w:t>
            </w:r>
          </w:p>
        </w:tc>
      </w:tr>
      <w:tr w:rsidR="008D5F00" w:rsidRPr="00696B60" w14:paraId="0EE7DEA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82AB63D" w14:textId="08EBB2AD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hexos</w:t>
            </w:r>
            <w:r w:rsidR="002821C1" w:rsidRPr="00696B60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99E3254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4FD9722" w14:textId="55C28688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F9BCC4B" w14:textId="1D751BC1" w:rsidR="008D5F00" w:rsidRPr="00696B60" w:rsidRDefault="00EE7689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6F92407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 et al. (2025)</w:t>
            </w:r>
          </w:p>
        </w:tc>
      </w:tr>
      <w:tr w:rsidR="008D5F00" w:rsidRPr="00696B60" w14:paraId="6822B2D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055C31F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52B7247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ECBC492" w14:textId="5388110E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A40C00C" w14:textId="0E58371B" w:rsidR="008D5F00" w:rsidRPr="00696B60" w:rsidRDefault="00EE7689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114703D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 et al. (2025)</w:t>
            </w:r>
          </w:p>
        </w:tc>
      </w:tr>
      <w:tr w:rsidR="008D5F00" w:rsidRPr="00696B60" w14:paraId="2ADAD04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634DF45" w14:textId="56B5351C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ercetin-3-O-rut</w:t>
            </w:r>
            <w:r w:rsidR="0024226C" w:rsidRPr="00696B6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os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5660DC5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72AFEC8" w14:textId="62A1851C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77D0BB0" w14:textId="2C953F61" w:rsidR="008D5F00" w:rsidRPr="00696B60" w:rsidRDefault="00EE7689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33607EC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 et al. (2025)</w:t>
            </w:r>
          </w:p>
        </w:tc>
      </w:tr>
      <w:tr w:rsidR="008D5F00" w:rsidRPr="00696B60" w14:paraId="4F7BD4DE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7755B69" w14:textId="7A97A2FC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yricetin-glucuron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C408B48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32C3594" w14:textId="66D4A20C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210423C" w14:textId="32C008F8" w:rsidR="008D5F00" w:rsidRPr="00696B60" w:rsidRDefault="00EE7689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4C9DEFA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 et al. (2025)</w:t>
            </w:r>
          </w:p>
        </w:tc>
      </w:tr>
      <w:tr w:rsidR="008D5F00" w:rsidRPr="00696B60" w14:paraId="2395E91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CA21D64" w14:textId="7A56A866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Luteolin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iglucosid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24E6FE0" w14:textId="77777777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626C975" w14:textId="36804932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90B4241" w14:textId="704DE534" w:rsidR="008D5F00" w:rsidRPr="00696B60" w:rsidRDefault="00EE7689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FF98CA7" w14:textId="777777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 et al. (2025)</w:t>
            </w:r>
          </w:p>
        </w:tc>
      </w:tr>
      <w:tr w:rsidR="008D5F00" w:rsidRPr="00696B60" w14:paraId="04BEED0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239FA94" w14:textId="1F4B1133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alloylquinic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54ECDFD" w14:textId="1E1A8EC2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B415507" w14:textId="7BE36371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467B986" w14:textId="795670AA" w:rsidR="008D5F00" w:rsidRPr="00696B60" w:rsidRDefault="00EE7689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A450433" w14:textId="3ADC4403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5)</w:t>
            </w:r>
          </w:p>
        </w:tc>
      </w:tr>
      <w:tr w:rsidR="008D5F00" w:rsidRPr="00696B60" w14:paraId="230836D7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779C875" w14:textId="53059A45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igalloylquinic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60C1B95" w14:textId="5D6AE461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98AD182" w14:textId="68C840AA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D9452C7" w14:textId="534DEBA2" w:rsidR="008D5F00" w:rsidRPr="00696B60" w:rsidRDefault="005345E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E385B03" w14:textId="2F29FA30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5)</w:t>
            </w:r>
          </w:p>
        </w:tc>
      </w:tr>
      <w:tr w:rsidR="008D5F00" w:rsidRPr="00696B60" w14:paraId="57D3EAB3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FDBD608" w14:textId="396469B8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entisic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glucoside aci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FAECCFE" w14:textId="6565BB62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FFB0F2E" w14:textId="0AD28196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D82288F" w14:textId="1622537E" w:rsidR="008D5F00" w:rsidRPr="00696B60" w:rsidRDefault="005345E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55ACF6B" w14:textId="786FC7C5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5)</w:t>
            </w:r>
          </w:p>
        </w:tc>
      </w:tr>
      <w:tr w:rsidR="008D5F00" w:rsidRPr="00696B60" w14:paraId="7BD394D1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B807EA3" w14:textId="6436AAAE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yricetin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iglucosid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B871CCA" w14:textId="48C208F2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96848AD" w14:textId="56DE0142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0B8DFC7" w14:textId="4516C8CE" w:rsidR="008D5F00" w:rsidRPr="00696B60" w:rsidRDefault="005345E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F6DA159" w14:textId="734FC394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5)</w:t>
            </w:r>
          </w:p>
        </w:tc>
      </w:tr>
      <w:tr w:rsidR="008D5F00" w:rsidRPr="00696B60" w14:paraId="27A194DF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0A3E6EB" w14:textId="7749731E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Quinic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igalloy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ADE8847" w14:textId="1DE3168C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61F13DD" w14:textId="2BE4BCF9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149D9BB" w14:textId="1CD6C5FF" w:rsidR="008D5F00" w:rsidRPr="00696B60" w:rsidRDefault="005345E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932A99B" w14:textId="560EFE13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5)</w:t>
            </w:r>
          </w:p>
        </w:tc>
      </w:tr>
      <w:tr w:rsidR="008D5F00" w:rsidRPr="00696B60" w14:paraId="5E18283D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228B904" w14:textId="266DFB7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Myricetin-hexo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F4E853B" w14:textId="01325435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259D371" w14:textId="02D52E21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B1179EE" w14:textId="3B57EDF5" w:rsidR="008D5F00" w:rsidRPr="00696B60" w:rsidRDefault="005345E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87F7E2C" w14:textId="1835FBBE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5)</w:t>
            </w:r>
          </w:p>
        </w:tc>
      </w:tr>
      <w:tr w:rsidR="008D5F00" w:rsidRPr="00696B60" w14:paraId="67BFA909" w14:textId="77777777" w:rsidTr="000E003F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D4ECBE0" w14:textId="5FDB78D8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Kaempherol-rut</w:t>
            </w:r>
            <w:r w:rsidR="0024226C" w:rsidRPr="00696B6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nosid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2F01E86" w14:textId="4757564C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0CFE5D5" w14:textId="7C966A52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2B0C61E" w14:textId="5BA7175E" w:rsidR="008D5F00" w:rsidRPr="00696B60" w:rsidRDefault="005345E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2AD270B" w14:textId="6A075D85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5)</w:t>
            </w:r>
          </w:p>
        </w:tc>
      </w:tr>
      <w:tr w:rsidR="008D5F00" w:rsidRPr="00696B60" w14:paraId="153B2669" w14:textId="77777777" w:rsidTr="000E003F"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49370" w14:textId="76B61EF7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Apigenin-</w:t>
            </w: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diglucosid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904CF" w14:textId="3B31BA30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inere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A39DC" w14:textId="7DC08B11" w:rsidR="008D5F00" w:rsidRPr="00696B60" w:rsidRDefault="008D5F00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AA3C2" w14:textId="792A823A" w:rsidR="008D5F00" w:rsidRPr="00696B60" w:rsidRDefault="005345E3" w:rsidP="00994E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F00" w:rsidRPr="00696B60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9269E" w14:textId="6A160F6B" w:rsidR="008D5F00" w:rsidRPr="00696B60" w:rsidRDefault="008D5F00" w:rsidP="00994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>Grichi</w:t>
            </w:r>
            <w:proofErr w:type="spellEnd"/>
            <w:r w:rsidRPr="00696B60">
              <w:rPr>
                <w:rFonts w:ascii="Times New Roman" w:hAnsi="Times New Roman" w:cs="Times New Roman"/>
                <w:sz w:val="20"/>
                <w:szCs w:val="20"/>
              </w:rPr>
              <w:t xml:space="preserve"> et al. (2025)</w:t>
            </w:r>
          </w:p>
        </w:tc>
      </w:tr>
    </w:tbl>
    <w:p w14:paraId="491BEC19" w14:textId="37C9BFBC" w:rsidR="00D551CB" w:rsidRPr="00696B60" w:rsidRDefault="00994E69" w:rsidP="00994E6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6B60">
        <w:rPr>
          <w:rFonts w:ascii="Times New Roman" w:hAnsi="Times New Roman" w:cs="Times New Roman"/>
          <w:sz w:val="20"/>
          <w:szCs w:val="20"/>
        </w:rPr>
        <w:t>* Romano et al. (2025) report phenolic compound contents as abundance values expressed as ×10³, based on the signal intensity detected by HPLC-QTOF-MS. &lt;LOD: &lt; Limit of Detection.</w:t>
      </w:r>
    </w:p>
    <w:sectPr w:rsidR="00D551CB" w:rsidRPr="00696B6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66924252">
    <w:abstractNumId w:val="8"/>
  </w:num>
  <w:num w:numId="2" w16cid:durableId="2082172235">
    <w:abstractNumId w:val="6"/>
  </w:num>
  <w:num w:numId="3" w16cid:durableId="1757050876">
    <w:abstractNumId w:val="5"/>
  </w:num>
  <w:num w:numId="4" w16cid:durableId="823398985">
    <w:abstractNumId w:val="4"/>
  </w:num>
  <w:num w:numId="5" w16cid:durableId="945768364">
    <w:abstractNumId w:val="7"/>
  </w:num>
  <w:num w:numId="6" w16cid:durableId="384304126">
    <w:abstractNumId w:val="3"/>
  </w:num>
  <w:num w:numId="7" w16cid:durableId="1672639633">
    <w:abstractNumId w:val="2"/>
  </w:num>
  <w:num w:numId="8" w16cid:durableId="1291982756">
    <w:abstractNumId w:val="1"/>
  </w:num>
  <w:num w:numId="9" w16cid:durableId="1157838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6E3"/>
    <w:rsid w:val="00034616"/>
    <w:rsid w:val="00050BA4"/>
    <w:rsid w:val="0006063C"/>
    <w:rsid w:val="0006452E"/>
    <w:rsid w:val="000765E2"/>
    <w:rsid w:val="00077483"/>
    <w:rsid w:val="00085F67"/>
    <w:rsid w:val="000C5C80"/>
    <w:rsid w:val="000C63B4"/>
    <w:rsid w:val="000E003F"/>
    <w:rsid w:val="00132180"/>
    <w:rsid w:val="0015074B"/>
    <w:rsid w:val="0016721F"/>
    <w:rsid w:val="001F316C"/>
    <w:rsid w:val="0024226C"/>
    <w:rsid w:val="00254411"/>
    <w:rsid w:val="00256F95"/>
    <w:rsid w:val="002821C1"/>
    <w:rsid w:val="0029639D"/>
    <w:rsid w:val="002D2EE3"/>
    <w:rsid w:val="002F7532"/>
    <w:rsid w:val="003016B2"/>
    <w:rsid w:val="00326F90"/>
    <w:rsid w:val="00340B78"/>
    <w:rsid w:val="00365A8C"/>
    <w:rsid w:val="00377A7D"/>
    <w:rsid w:val="003F5108"/>
    <w:rsid w:val="0045243A"/>
    <w:rsid w:val="004603D2"/>
    <w:rsid w:val="004617AE"/>
    <w:rsid w:val="004779B1"/>
    <w:rsid w:val="004925E2"/>
    <w:rsid w:val="00496451"/>
    <w:rsid w:val="004A475B"/>
    <w:rsid w:val="004E002E"/>
    <w:rsid w:val="00504FE2"/>
    <w:rsid w:val="00521DDF"/>
    <w:rsid w:val="005345E3"/>
    <w:rsid w:val="0054080D"/>
    <w:rsid w:val="005A429E"/>
    <w:rsid w:val="005C3C55"/>
    <w:rsid w:val="0062101D"/>
    <w:rsid w:val="006214C4"/>
    <w:rsid w:val="00696B60"/>
    <w:rsid w:val="006C1BB1"/>
    <w:rsid w:val="006F3A6D"/>
    <w:rsid w:val="0072486B"/>
    <w:rsid w:val="00724E94"/>
    <w:rsid w:val="00735182"/>
    <w:rsid w:val="00767AEE"/>
    <w:rsid w:val="007A2E80"/>
    <w:rsid w:val="007C3C23"/>
    <w:rsid w:val="008447DC"/>
    <w:rsid w:val="008A7525"/>
    <w:rsid w:val="008D5F00"/>
    <w:rsid w:val="008F51E6"/>
    <w:rsid w:val="00927629"/>
    <w:rsid w:val="009647C8"/>
    <w:rsid w:val="009922A0"/>
    <w:rsid w:val="00994E69"/>
    <w:rsid w:val="009C37FE"/>
    <w:rsid w:val="009E2675"/>
    <w:rsid w:val="00A03DAF"/>
    <w:rsid w:val="00A06218"/>
    <w:rsid w:val="00A279FA"/>
    <w:rsid w:val="00A358CF"/>
    <w:rsid w:val="00A63070"/>
    <w:rsid w:val="00AA1D8D"/>
    <w:rsid w:val="00AA4B04"/>
    <w:rsid w:val="00AB32F8"/>
    <w:rsid w:val="00AE3121"/>
    <w:rsid w:val="00B015E7"/>
    <w:rsid w:val="00B11ED5"/>
    <w:rsid w:val="00B30490"/>
    <w:rsid w:val="00B344A5"/>
    <w:rsid w:val="00B47730"/>
    <w:rsid w:val="00B91C2C"/>
    <w:rsid w:val="00B92C43"/>
    <w:rsid w:val="00BE392E"/>
    <w:rsid w:val="00CA3FD7"/>
    <w:rsid w:val="00CB0664"/>
    <w:rsid w:val="00CB3DDA"/>
    <w:rsid w:val="00CB714D"/>
    <w:rsid w:val="00D551CB"/>
    <w:rsid w:val="00D57BFC"/>
    <w:rsid w:val="00D60C26"/>
    <w:rsid w:val="00D656D4"/>
    <w:rsid w:val="00D97AA6"/>
    <w:rsid w:val="00DC212B"/>
    <w:rsid w:val="00DE311F"/>
    <w:rsid w:val="00E01DFB"/>
    <w:rsid w:val="00E36FBA"/>
    <w:rsid w:val="00E42B76"/>
    <w:rsid w:val="00E50F44"/>
    <w:rsid w:val="00E70465"/>
    <w:rsid w:val="00E854C3"/>
    <w:rsid w:val="00EE30F4"/>
    <w:rsid w:val="00EE4EE9"/>
    <w:rsid w:val="00EE7689"/>
    <w:rsid w:val="00F536EA"/>
    <w:rsid w:val="00F71C4B"/>
    <w:rsid w:val="00F7738A"/>
    <w:rsid w:val="00F9123A"/>
    <w:rsid w:val="00FB3C69"/>
    <w:rsid w:val="00FC693F"/>
    <w:rsid w:val="00FD3700"/>
    <w:rsid w:val="00FD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AB6216E"/>
  <w14:defaultImageDpi w14:val="300"/>
  <w15:docId w15:val="{F9CE1350-584A-4FD9-B107-89D28719B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6</Pages>
  <Words>2538</Words>
  <Characters>13964</Characters>
  <Application>Microsoft Office Word</Application>
  <DocSecurity>0</DocSecurity>
  <Lines>116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4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reddy Mora</cp:lastModifiedBy>
  <cp:revision>81</cp:revision>
  <dcterms:created xsi:type="dcterms:W3CDTF">2025-07-24T20:14:00Z</dcterms:created>
  <dcterms:modified xsi:type="dcterms:W3CDTF">2025-08-25T23:02:00Z</dcterms:modified>
  <cp:category/>
</cp:coreProperties>
</file>